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4235" w14:textId="6A492EA5" w:rsidR="00D02997" w:rsidRPr="004204C4" w:rsidRDefault="00D02997" w:rsidP="00D02997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4204C4">
        <w:rPr>
          <w:rFonts w:ascii="Times New Roman" w:hAnsi="Times New Roman" w:cs="Times New Roman"/>
          <w:b/>
        </w:rPr>
        <w:t xml:space="preserve">a </w:t>
      </w:r>
      <w:r w:rsidRPr="004204C4">
        <w:rPr>
          <w:rFonts w:ascii="Times New Roman" w:hAnsi="Times New Roman" w:cs="Times New Roman"/>
        </w:rPr>
        <w:t>Univariate and multivariate analysis of O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DLBCL population (Ann Arbor stage IE).</w:t>
      </w:r>
    </w:p>
    <w:tbl>
      <w:tblPr>
        <w:tblStyle w:val="a7"/>
        <w:tblW w:w="5554" w:type="pct"/>
        <w:tblInd w:w="-431" w:type="dxa"/>
        <w:tblLook w:val="04A0" w:firstRow="1" w:lastRow="0" w:firstColumn="1" w:lastColumn="0" w:noHBand="0" w:noVBand="1"/>
      </w:tblPr>
      <w:tblGrid>
        <w:gridCol w:w="2787"/>
        <w:gridCol w:w="695"/>
        <w:gridCol w:w="1940"/>
        <w:gridCol w:w="689"/>
        <w:gridCol w:w="222"/>
        <w:gridCol w:w="509"/>
        <w:gridCol w:w="109"/>
        <w:gridCol w:w="1460"/>
        <w:gridCol w:w="804"/>
      </w:tblGrid>
      <w:tr w:rsidR="00B74880" w:rsidRPr="004204C4" w14:paraId="171FF3A3" w14:textId="77777777" w:rsidTr="00811A11">
        <w:trPr>
          <w:trHeight w:val="113"/>
        </w:trPr>
        <w:tc>
          <w:tcPr>
            <w:tcW w:w="1513" w:type="pct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80ABB2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377" w:type="pct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47873B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6" w:type="pct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65A07B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2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CA6CF2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C246B8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B74880" w:rsidRPr="004204C4" w14:paraId="72414A8C" w14:textId="77777777" w:rsidTr="00811A11">
        <w:trPr>
          <w:trHeight w:val="112"/>
        </w:trPr>
        <w:tc>
          <w:tcPr>
            <w:tcW w:w="151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D2722E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7330DF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A6673" w14:textId="63B8976A" w:rsidR="00DA632B" w:rsidRPr="004204C4" w:rsidRDefault="00DA632B" w:rsidP="00B74880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-year survival</w:t>
            </w:r>
            <w:r w:rsidR="00B74880">
              <w:rPr>
                <w:rFonts w:ascii="Times New Roman" w:hAnsi="Times New Roman" w:cs="Times New Roman"/>
              </w:rPr>
              <w:t xml:space="preserve"> </w:t>
            </w:r>
            <w:r w:rsidRPr="004204C4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3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68F4DC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0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686C4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ED0E28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1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44DF3C" w14:textId="77777777" w:rsidR="00DA632B" w:rsidRPr="004204C4" w:rsidRDefault="00DA632B" w:rsidP="000919DA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4DE4E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811A11" w:rsidRPr="004204C4" w14:paraId="53B3C5FB" w14:textId="77777777" w:rsidTr="00811A11">
        <w:tc>
          <w:tcPr>
            <w:tcW w:w="151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5D27F" w14:textId="3FCDED75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</w:t>
            </w:r>
            <w:r w:rsidR="00C85502" w:rsidRPr="004204C4">
              <w:rPr>
                <w:rFonts w:ascii="Times New Roman" w:hAnsi="Times New Roman" w:cs="Times New Roman"/>
              </w:rPr>
              <w:t>&lt;60/</w:t>
            </w:r>
            <w:r w:rsidR="00C85502">
              <w:rPr>
                <w:rFonts w:ascii="等线" w:eastAsia="等线" w:hAnsi="等线" w:cs="Times New Roman" w:hint="eastAsia"/>
              </w:rPr>
              <w:t>≥</w:t>
            </w:r>
            <w:r w:rsidR="00C85502" w:rsidRPr="004204C4">
              <w:rPr>
                <w:rFonts w:ascii="Times New Roman" w:hAnsi="Times New Roman" w:cs="Times New Roman"/>
              </w:rPr>
              <w:t>60</w:t>
            </w:r>
            <w:r w:rsidRPr="004204C4">
              <w:rPr>
                <w:rFonts w:ascii="Times New Roman" w:hAnsi="Times New Roman" w:cs="Times New Roman"/>
              </w:rPr>
              <w:t xml:space="preserve">, years) 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>a, *</w:t>
            </w:r>
          </w:p>
        </w:tc>
        <w:tc>
          <w:tcPr>
            <w:tcW w:w="37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932DF" w14:textId="726825C3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3B41A" w14:textId="2897C0B4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73.0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7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13A23" w14:textId="05A33FB4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8031BE" w14:textId="77777777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14ED7" w14:textId="240CB737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A8204" w14:textId="49C19F65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AD395" w14:textId="5327C518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7</w:t>
            </w:r>
          </w:p>
        </w:tc>
      </w:tr>
      <w:tr w:rsidR="00811A11" w:rsidRPr="004204C4" w14:paraId="7DBC0AAB" w14:textId="77777777" w:rsidTr="00811A11">
        <w:tc>
          <w:tcPr>
            <w:tcW w:w="1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E97317" w14:textId="093C97EC" w:rsidR="00811A11" w:rsidRPr="004204C4" w:rsidRDefault="00811A11" w:rsidP="00811A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DS</w:t>
            </w:r>
            <w:r w:rsidRPr="004204C4">
              <w:rPr>
                <w:rFonts w:ascii="Times New Roman" w:hAnsi="Times New Roman" w:cs="Times New Roman"/>
              </w:rPr>
              <w:t xml:space="preserve"> (No/Yes)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13212" w14:textId="79499F95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BD3F5" w14:textId="60002491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89.5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F2902" w14:textId="219C25F9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504C0" w14:textId="77777777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3F71E" w14:textId="77777777" w:rsidR="00811A11" w:rsidRPr="004204C4" w:rsidRDefault="00811A11" w:rsidP="00811A11">
            <w:pPr>
              <w:rPr>
                <w:rFonts w:ascii="Times New Roman" w:hAnsi="Times New Roman" w:cs="Times New Roman"/>
              </w:rPr>
            </w:pPr>
          </w:p>
        </w:tc>
      </w:tr>
      <w:tr w:rsidR="00B74880" w:rsidRPr="004204C4" w14:paraId="68DBC8E7" w14:textId="77777777" w:rsidTr="00811A11">
        <w:tc>
          <w:tcPr>
            <w:tcW w:w="1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23AFB" w14:textId="331328E2" w:rsidR="00DA632B" w:rsidRPr="004204C4" w:rsidRDefault="00DA632B" w:rsidP="000919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D889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2153E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5B781" w14:textId="03E09D5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D8A61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2A61F" w14:textId="16DD8470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B74880" w:rsidRPr="004204C4" w14:paraId="750C6D18" w14:textId="77777777" w:rsidTr="00811A11">
        <w:tc>
          <w:tcPr>
            <w:tcW w:w="1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B7375C" w14:textId="77777777" w:rsidR="00DA632B" w:rsidRPr="004204C4" w:rsidRDefault="00DA632B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39E69" w14:textId="3CD8FC8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D1A42" w14:textId="5DEEC9B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87.7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54B51" w14:textId="3C358E28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72722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D532D9" w14:textId="4B2E6CC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B74880" w:rsidRPr="004204C4" w14:paraId="2F0F4649" w14:textId="77777777" w:rsidTr="00811A11">
        <w:tc>
          <w:tcPr>
            <w:tcW w:w="1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22FBF" w14:textId="77777777" w:rsidR="00DA632B" w:rsidRPr="004204C4" w:rsidRDefault="00DA632B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AEA04E" w14:textId="2A8CAB84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6732FC" w14:textId="4F2E1041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00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BA8F7" w14:textId="2FD686B5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DE724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940FE" w14:textId="4F1072C0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B74880" w:rsidRPr="004204C4" w14:paraId="10AA56ED" w14:textId="77777777" w:rsidTr="00811A11">
        <w:tc>
          <w:tcPr>
            <w:tcW w:w="1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8083B94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EE28D88" w14:textId="71C4DBE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C068E0F" w14:textId="547780A2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00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284CC6F" w14:textId="247ECB44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BA3A93F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0A0B771" w14:textId="450F02C5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</w:tbl>
    <w:p w14:paraId="71D572A6" w14:textId="77777777" w:rsidR="00D02997" w:rsidRPr="004204C4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>a, Factors applied to multivariate analysis; *, p &lt; 0.05</w:t>
      </w:r>
    </w:p>
    <w:p w14:paraId="249C3F1F" w14:textId="77777777" w:rsidR="00D02997" w:rsidRPr="004204C4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</w:p>
    <w:p w14:paraId="551834D8" w14:textId="6F530165" w:rsidR="00D02997" w:rsidRPr="004204C4" w:rsidRDefault="00D02997" w:rsidP="00D02997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4204C4">
        <w:rPr>
          <w:rFonts w:ascii="Times New Roman" w:hAnsi="Times New Roman" w:cs="Times New Roman"/>
          <w:b/>
        </w:rPr>
        <w:t xml:space="preserve">b </w:t>
      </w:r>
      <w:r w:rsidRPr="004204C4">
        <w:rPr>
          <w:rFonts w:ascii="Times New Roman" w:hAnsi="Times New Roman" w:cs="Times New Roman"/>
        </w:rPr>
        <w:t>Univariate and multivariate analysis of DSS</w:t>
      </w:r>
      <w:r w:rsidRPr="0073428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DLBCL population (Ann Arbor stage IE).</w:t>
      </w:r>
    </w:p>
    <w:tbl>
      <w:tblPr>
        <w:tblStyle w:val="a7"/>
        <w:tblW w:w="5468" w:type="pct"/>
        <w:tblInd w:w="-289" w:type="dxa"/>
        <w:tblLook w:val="04A0" w:firstRow="1" w:lastRow="0" w:firstColumn="1" w:lastColumn="0" w:noHBand="0" w:noVBand="1"/>
      </w:tblPr>
      <w:tblGrid>
        <w:gridCol w:w="2813"/>
        <w:gridCol w:w="695"/>
        <w:gridCol w:w="1559"/>
        <w:gridCol w:w="786"/>
        <w:gridCol w:w="222"/>
        <w:gridCol w:w="508"/>
        <w:gridCol w:w="131"/>
        <w:gridCol w:w="1386"/>
        <w:gridCol w:w="973"/>
      </w:tblGrid>
      <w:tr w:rsidR="00DA632B" w:rsidRPr="004204C4" w14:paraId="4C4C8BD6" w14:textId="77777777" w:rsidTr="00E7678C">
        <w:trPr>
          <w:trHeight w:val="113"/>
        </w:trPr>
        <w:tc>
          <w:tcPr>
            <w:tcW w:w="1550" w:type="pct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BF0770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8D0B36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0984F2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22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3E1A5F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67BEA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Multivariate cox regression </w:t>
            </w:r>
            <w:bookmarkStart w:id="0" w:name="OLE_LINK44"/>
            <w:bookmarkStart w:id="1" w:name="OLE_LINK45"/>
            <w:r w:rsidRPr="004204C4">
              <w:rPr>
                <w:rFonts w:ascii="Times New Roman" w:hAnsi="Times New Roman" w:cs="Times New Roman"/>
              </w:rPr>
              <w:t>analysis</w:t>
            </w:r>
            <w:bookmarkEnd w:id="0"/>
            <w:bookmarkEnd w:id="1"/>
          </w:p>
        </w:tc>
      </w:tr>
      <w:tr w:rsidR="007F140F" w:rsidRPr="004204C4" w14:paraId="336D5BB1" w14:textId="77777777" w:rsidTr="00E7678C">
        <w:trPr>
          <w:trHeight w:val="112"/>
        </w:trPr>
        <w:tc>
          <w:tcPr>
            <w:tcW w:w="155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D63B0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0633B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E6E5DB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-year DSS rate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0CDF66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E3018E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BF7297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36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9BC1B5" w14:textId="77777777" w:rsidR="00DA632B" w:rsidRPr="004204C4" w:rsidRDefault="00DA632B" w:rsidP="000919DA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53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2EEBC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7F140F" w:rsidRPr="004204C4" w14:paraId="4D4EE288" w14:textId="77777777" w:rsidTr="00E7678C">
        <w:tc>
          <w:tcPr>
            <w:tcW w:w="155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637464" w14:textId="0AA86EE3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</w:t>
            </w:r>
            <w:r w:rsidR="00C85502" w:rsidRPr="004204C4">
              <w:rPr>
                <w:rFonts w:ascii="Times New Roman" w:hAnsi="Times New Roman" w:cs="Times New Roman"/>
              </w:rPr>
              <w:t>&lt;60/</w:t>
            </w:r>
            <w:r w:rsidR="00C85502">
              <w:rPr>
                <w:rFonts w:ascii="等线" w:eastAsia="等线" w:hAnsi="等线" w:cs="Times New Roman" w:hint="eastAsia"/>
              </w:rPr>
              <w:t>≥</w:t>
            </w:r>
            <w:r w:rsidR="00C85502" w:rsidRPr="004204C4">
              <w:rPr>
                <w:rFonts w:ascii="Times New Roman" w:hAnsi="Times New Roman" w:cs="Times New Roman"/>
              </w:rPr>
              <w:t>60</w:t>
            </w:r>
            <w:r w:rsidRPr="004204C4">
              <w:rPr>
                <w:rFonts w:ascii="Times New Roman" w:hAnsi="Times New Roman" w:cs="Times New Roman"/>
              </w:rPr>
              <w:t xml:space="preserve">, years) 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>a, *</w:t>
            </w:r>
          </w:p>
        </w:tc>
        <w:tc>
          <w:tcPr>
            <w:tcW w:w="38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4C0B2" w14:textId="62D8B270" w:rsidR="00DA632B" w:rsidRPr="004204C4" w:rsidRDefault="007E26F6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DA632B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7C757F" w14:textId="5F49502B" w:rsidR="00DA632B" w:rsidRPr="004204C4" w:rsidRDefault="007E26F6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DA632B"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76.5</w:t>
            </w:r>
            <w:r w:rsidR="00DA632B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46AEB" w14:textId="39D8BB54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694C8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6AD94" w14:textId="4C42BA53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DAFFA" w14:textId="4BF9E13D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4DFE9" w14:textId="4DBEAD2F" w:rsidR="00DA632B" w:rsidRPr="004204C4" w:rsidRDefault="00DA632B" w:rsidP="000919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</w:tr>
      <w:tr w:rsidR="00DA632B" w:rsidRPr="004204C4" w14:paraId="770FD0A6" w14:textId="77777777" w:rsidTr="00E7678C">
        <w:tc>
          <w:tcPr>
            <w:tcW w:w="1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B60CB" w14:textId="0B67460B" w:rsidR="00DA632B" w:rsidRPr="004204C4" w:rsidRDefault="007F140F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S</w:t>
            </w:r>
            <w:r w:rsidR="00DA632B" w:rsidRPr="004204C4">
              <w:rPr>
                <w:rFonts w:ascii="Times New Roman" w:hAnsi="Times New Roman" w:cs="Times New Roman"/>
              </w:rPr>
              <w:t xml:space="preserve"> (No/Yes)</w:t>
            </w:r>
          </w:p>
        </w:tc>
        <w:tc>
          <w:tcPr>
            <w:tcW w:w="3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D2403" w14:textId="31AA26CD" w:rsidR="00DA632B" w:rsidRPr="004204C4" w:rsidRDefault="007E26F6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DA632B"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A1DF1" w14:textId="36C8206E" w:rsidR="00DA632B" w:rsidRPr="004204C4" w:rsidRDefault="007E26F6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  <w:r w:rsidR="00DA632B"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89.5</w:t>
            </w:r>
            <w:r w:rsidR="00DA632B"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B9345" w14:textId="7BC47F95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7E26F6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DAD69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26BD6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DA632B" w:rsidRPr="004204C4" w14:paraId="5BBB58ED" w14:textId="77777777" w:rsidTr="00E7678C">
        <w:tc>
          <w:tcPr>
            <w:tcW w:w="1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45D54" w14:textId="488C9512" w:rsidR="00DA632B" w:rsidRPr="004204C4" w:rsidRDefault="00DA632B" w:rsidP="000919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D1E14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53445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32864" w14:textId="2E37B243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 w:rsidR="009E677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1385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ACA9B" w14:textId="36F2E1D6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E7678C" w:rsidRPr="004204C4" w14:paraId="5A500D2B" w14:textId="77777777" w:rsidTr="00E7678C">
        <w:tc>
          <w:tcPr>
            <w:tcW w:w="1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F53EA" w14:textId="77777777" w:rsidR="00E7678C" w:rsidRPr="004204C4" w:rsidRDefault="00E7678C" w:rsidP="00E767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3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30D5A" w14:textId="4A7FCFFB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0F3D0" w14:textId="63578082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89.7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650AD" w14:textId="4B04F8AE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</w:t>
            </w:r>
            <w:r w:rsidR="009E6778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1B5B9" w14:textId="7777777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52884" w14:textId="1ECEA6DC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</w:tr>
      <w:tr w:rsidR="00E7678C" w:rsidRPr="004204C4" w14:paraId="1FAC6E79" w14:textId="77777777" w:rsidTr="00E7678C">
        <w:tc>
          <w:tcPr>
            <w:tcW w:w="1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613D2" w14:textId="77777777" w:rsidR="00E7678C" w:rsidRPr="004204C4" w:rsidRDefault="00E7678C" w:rsidP="00E767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3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33A08" w14:textId="4325B1C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5BB78" w14:textId="7AD80DBC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00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5E3AE" w14:textId="5D9A2BEA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0</w:t>
            </w:r>
            <w:r w:rsidR="009E67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C5211" w14:textId="7777777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5376E" w14:textId="78E410C6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</w:tr>
      <w:tr w:rsidR="00E7678C" w:rsidRPr="004204C4" w14:paraId="578F054A" w14:textId="77777777" w:rsidTr="00E7678C">
        <w:tc>
          <w:tcPr>
            <w:tcW w:w="15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516E6EF" w14:textId="7777777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3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A62388" w14:textId="69934834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71E72F" w14:textId="606B27A0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00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1BECDBE" w14:textId="7777777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FE7B96D" w14:textId="77777777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7C18EC5" w14:textId="60646760" w:rsidR="00E7678C" w:rsidRPr="004204C4" w:rsidRDefault="00E7678C" w:rsidP="00E7678C">
            <w:pPr>
              <w:rPr>
                <w:rFonts w:ascii="Times New Roman" w:hAnsi="Times New Roman" w:cs="Times New Roman"/>
              </w:rPr>
            </w:pPr>
          </w:p>
        </w:tc>
      </w:tr>
    </w:tbl>
    <w:p w14:paraId="24CACD1D" w14:textId="77777777" w:rsidR="00D02997" w:rsidRPr="004204C4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>a, Factors applied to multivariate analysis; *, p &lt; 0.05.</w:t>
      </w:r>
    </w:p>
    <w:p w14:paraId="132B9439" w14:textId="77777777" w:rsidR="00D02997" w:rsidRPr="004204C4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</w:p>
    <w:p w14:paraId="09E21B83" w14:textId="34A032B1" w:rsidR="00D02997" w:rsidRPr="00D02997" w:rsidRDefault="00D02997" w:rsidP="00D02997">
      <w:pPr>
        <w:rPr>
          <w:rFonts w:ascii="Times New Roman" w:hAnsi="Times New Roman" w:cs="Times New Roman"/>
        </w:rPr>
      </w:pPr>
      <w:r w:rsidRPr="004204C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4204C4">
        <w:rPr>
          <w:rFonts w:ascii="Times New Roman" w:hAnsi="Times New Roman" w:cs="Times New Roman"/>
          <w:b/>
        </w:rPr>
        <w:t xml:space="preserve">c </w:t>
      </w:r>
      <w:r w:rsidRPr="004204C4">
        <w:rPr>
          <w:rFonts w:ascii="Times New Roman" w:hAnsi="Times New Roman" w:cs="Times New Roman"/>
        </w:rPr>
        <w:t xml:space="preserve">Univariate and multivariate analysis of RF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DLBCL population</w:t>
      </w:r>
      <w:r w:rsidR="00E56E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nn Arbor stage IE).</w:t>
      </w:r>
    </w:p>
    <w:tbl>
      <w:tblPr>
        <w:tblStyle w:val="a7"/>
        <w:tblW w:w="8931" w:type="dxa"/>
        <w:tblInd w:w="-289" w:type="dxa"/>
        <w:tblLook w:val="04A0" w:firstRow="1" w:lastRow="0" w:firstColumn="1" w:lastColumn="0" w:noHBand="0" w:noVBand="1"/>
      </w:tblPr>
      <w:tblGrid>
        <w:gridCol w:w="2985"/>
        <w:gridCol w:w="695"/>
        <w:gridCol w:w="1771"/>
        <w:gridCol w:w="689"/>
        <w:gridCol w:w="222"/>
        <w:gridCol w:w="508"/>
        <w:gridCol w:w="1228"/>
        <w:gridCol w:w="833"/>
      </w:tblGrid>
      <w:tr w:rsidR="00DA632B" w:rsidRPr="004204C4" w14:paraId="0F9F962A" w14:textId="77777777" w:rsidTr="00DA632B">
        <w:trPr>
          <w:trHeight w:val="113"/>
        </w:trPr>
        <w:tc>
          <w:tcPr>
            <w:tcW w:w="3028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462B09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DC5D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04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755ACB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28D4F7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7F02E9" w14:textId="77777777" w:rsidR="00DA632B" w:rsidRPr="004204C4" w:rsidRDefault="00DA632B" w:rsidP="000919DA">
            <w:pPr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DA632B" w:rsidRPr="004204C4" w14:paraId="162F6A90" w14:textId="77777777" w:rsidTr="00DA632B">
        <w:trPr>
          <w:trHeight w:val="112"/>
        </w:trPr>
        <w:tc>
          <w:tcPr>
            <w:tcW w:w="302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5083D9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DF1DAF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7B2E67" w14:textId="77777777" w:rsidR="00DA632B" w:rsidRPr="004204C4" w:rsidRDefault="00DA632B" w:rsidP="000919DA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5-year RFS rate</w:t>
            </w:r>
          </w:p>
        </w:tc>
        <w:tc>
          <w:tcPr>
            <w:tcW w:w="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01E21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80A35E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081CA6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3FDB6E" w14:textId="77777777" w:rsidR="00DA632B" w:rsidRPr="004204C4" w:rsidRDefault="00DA632B" w:rsidP="00DA632B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D1DD9C" w14:textId="77777777" w:rsidR="00DA632B" w:rsidRPr="004204C4" w:rsidRDefault="00DA632B" w:rsidP="000919D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p</w:t>
            </w:r>
          </w:p>
        </w:tc>
      </w:tr>
      <w:tr w:rsidR="00DA632B" w:rsidRPr="004204C4" w14:paraId="4CF88D43" w14:textId="77777777" w:rsidTr="00DA632B">
        <w:tc>
          <w:tcPr>
            <w:tcW w:w="30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7D554" w14:textId="6649D06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Age (</w:t>
            </w:r>
            <w:r w:rsidR="00C85502" w:rsidRPr="004204C4">
              <w:rPr>
                <w:rFonts w:ascii="Times New Roman" w:hAnsi="Times New Roman" w:cs="Times New Roman"/>
              </w:rPr>
              <w:t>&lt;60/</w:t>
            </w:r>
            <w:r w:rsidR="00C85502">
              <w:rPr>
                <w:rFonts w:ascii="等线" w:eastAsia="等线" w:hAnsi="等线" w:cs="Times New Roman" w:hint="eastAsia"/>
              </w:rPr>
              <w:t>≥</w:t>
            </w:r>
            <w:r w:rsidR="00C85502" w:rsidRPr="004204C4">
              <w:rPr>
                <w:rFonts w:ascii="Times New Roman" w:hAnsi="Times New Roman" w:cs="Times New Roman"/>
              </w:rPr>
              <w:t>60</w:t>
            </w:r>
            <w:r w:rsidRPr="004204C4">
              <w:rPr>
                <w:rFonts w:ascii="Times New Roman" w:hAnsi="Times New Roman" w:cs="Times New Roman"/>
              </w:rPr>
              <w:t>, years)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5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FC824" w14:textId="59E2A79D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03BC6" w14:textId="68CEE3C5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  <w:r w:rsidRPr="004204C4">
              <w:rPr>
                <w:rFonts w:ascii="Times New Roman" w:hAnsi="Times New Roman" w:cs="Times New Roman"/>
              </w:rPr>
              <w:t>%/8</w:t>
            </w:r>
            <w:r>
              <w:rPr>
                <w:rFonts w:ascii="Times New Roman" w:hAnsi="Times New Roman" w:cs="Times New Roman"/>
              </w:rPr>
              <w:t>3.3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F1E170" w14:textId="46721663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25C9C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774C2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71722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F597C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DA632B" w:rsidRPr="004204C4" w14:paraId="081C3CAB" w14:textId="77777777" w:rsidTr="00DA632B"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928BC" w14:textId="16A7E04A" w:rsidR="00DA632B" w:rsidRPr="004204C4" w:rsidRDefault="00DA632B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CDS </w:t>
            </w:r>
            <w:r w:rsidRPr="004204C4">
              <w:rPr>
                <w:rFonts w:ascii="Times New Roman" w:hAnsi="Times New Roman" w:cs="Times New Roman"/>
              </w:rPr>
              <w:t>(No/Yes)</w:t>
            </w:r>
          </w:p>
        </w:tc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CB6E7" w14:textId="13818CA8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0E1BF" w14:textId="4CD51B45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</w:t>
            </w:r>
            <w:r w:rsidRPr="004204C4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88.9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13DFB" w14:textId="3FAFC743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3A365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03209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DA632B" w:rsidRPr="004204C4" w14:paraId="5365C2E2" w14:textId="77777777" w:rsidTr="00DA632B"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024D8" w14:textId="77777777" w:rsidR="00DA632B" w:rsidRPr="004204C4" w:rsidRDefault="00DA632B" w:rsidP="000919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mo</w:t>
            </w:r>
            <w:r>
              <w:rPr>
                <w:rFonts w:ascii="Times New Roman" w:hAnsi="Times New Roman" w:cs="Times New Roman"/>
              </w:rPr>
              <w:t>therapy/</w:t>
            </w:r>
            <w:r>
              <w:rPr>
                <w:rFonts w:ascii="Times New Roman" w:hAnsi="Times New Roman" w:cs="Times New Roman" w:hint="eastAsia"/>
              </w:rPr>
              <w:t>radiotherapy</w:t>
            </w:r>
            <w:r w:rsidRPr="004204C4">
              <w:rPr>
                <w:rFonts w:ascii="Times New Roman" w:hAnsi="Times New Roman" w:cs="Times New Roman"/>
                <w:vertAlign w:val="superscript"/>
              </w:rPr>
              <w:t xml:space="preserve"> a, *</w:t>
            </w:r>
          </w:p>
        </w:tc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25032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D6B06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FC9F4" w14:textId="22676BBC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836A6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51C26" w14:textId="370B7D79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="002A5369">
              <w:rPr>
                <w:rFonts w:ascii="Times New Roman" w:hAnsi="Times New Roman" w:cs="Times New Roman"/>
              </w:rPr>
              <w:t>0.105</w:t>
            </w:r>
            <w:r>
              <w:rPr>
                <w:rFonts w:ascii="Times New Roman" w:hAnsi="Times New Roman" w:cs="Times New Roman"/>
              </w:rPr>
              <w:t xml:space="preserve">     </w:t>
            </w:r>
          </w:p>
        </w:tc>
      </w:tr>
      <w:tr w:rsidR="00DA632B" w:rsidRPr="004204C4" w14:paraId="40AA26E4" w14:textId="77777777" w:rsidTr="00DA632B"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23338" w14:textId="77777777" w:rsidR="00DA632B" w:rsidRPr="004204C4" w:rsidRDefault="00DA632B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or C</w:t>
            </w:r>
          </w:p>
        </w:tc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A39A06" w14:textId="63E7CC41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0E7C2" w14:textId="697EF2C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  <w:r w:rsidRPr="004204C4">
              <w:rPr>
                <w:rFonts w:ascii="Times New Roman" w:hAnsi="Times New Roman" w:cs="Times New Roman"/>
              </w:rPr>
              <w:t>%/8</w:t>
            </w:r>
            <w:r>
              <w:rPr>
                <w:rFonts w:ascii="Times New Roman" w:hAnsi="Times New Roman" w:cs="Times New Roman"/>
              </w:rPr>
              <w:t>7.5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7D105" w14:textId="7358378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4A9AF6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7A9CE" w14:textId="5657F99E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DA632B" w:rsidRPr="004204C4" w14:paraId="1AD8CF5C" w14:textId="77777777" w:rsidTr="00DA632B"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2D79C" w14:textId="77777777" w:rsidR="00DA632B" w:rsidRPr="004204C4" w:rsidRDefault="00DA632B" w:rsidP="000919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4C4">
              <w:rPr>
                <w:rFonts w:ascii="Times New Roman" w:hAnsi="Times New Roman" w:cs="Times New Roman"/>
                <w:color w:val="000000" w:themeColor="text1"/>
              </w:rPr>
              <w:t xml:space="preserve">  No/R + C</w:t>
            </w:r>
          </w:p>
        </w:tc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67342" w14:textId="17C69C18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E9E52" w14:textId="60FA13EB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  <w:r w:rsidRPr="004204C4">
              <w:rPr>
                <w:rFonts w:ascii="Times New Roman" w:hAnsi="Times New Roman" w:cs="Times New Roman"/>
              </w:rPr>
              <w:t>%/9</w:t>
            </w:r>
            <w:r>
              <w:rPr>
                <w:rFonts w:ascii="Times New Roman" w:hAnsi="Times New Roman" w:cs="Times New Roman"/>
              </w:rPr>
              <w:t>2.6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C9FA9" w14:textId="34FD8998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5D124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51524" w14:textId="080FFEDD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  <w:tr w:rsidR="00DA632B" w:rsidRPr="004204C4" w14:paraId="197F5545" w14:textId="77777777" w:rsidTr="00DA632B"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A97C8A1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 xml:space="preserve">  R or C / R + C</w:t>
            </w:r>
          </w:p>
        </w:tc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BF8718C" w14:textId="55DCB814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4204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F80BE15" w14:textId="3F823D88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5</w:t>
            </w:r>
            <w:r w:rsidRPr="004204C4">
              <w:rPr>
                <w:rFonts w:ascii="Times New Roman" w:hAnsi="Times New Roman" w:cs="Times New Roman"/>
              </w:rPr>
              <w:t>%/9</w:t>
            </w:r>
            <w:r>
              <w:rPr>
                <w:rFonts w:ascii="Times New Roman" w:hAnsi="Times New Roman" w:cs="Times New Roman"/>
              </w:rPr>
              <w:t>2.6</w:t>
            </w:r>
            <w:r w:rsidRPr="004204C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908F31C" w14:textId="74D52C50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  <w:r w:rsidRPr="004204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7635DF3" w14:textId="77777777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1818E1" w14:textId="68B11D4E" w:rsidR="00DA632B" w:rsidRPr="004204C4" w:rsidRDefault="00DA632B" w:rsidP="000919DA">
            <w:pPr>
              <w:rPr>
                <w:rFonts w:ascii="Times New Roman" w:hAnsi="Times New Roman" w:cs="Times New Roman"/>
              </w:rPr>
            </w:pPr>
          </w:p>
        </w:tc>
      </w:tr>
    </w:tbl>
    <w:p w14:paraId="44F6F043" w14:textId="77777777" w:rsidR="00D02997" w:rsidRPr="004204C4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>a, Factors applied to multivariate analysis; *, p &lt; 0.05.</w:t>
      </w:r>
    </w:p>
    <w:p w14:paraId="309E3BDC" w14:textId="6E4FF7D9" w:rsidR="00FB38DC" w:rsidRPr="00D02997" w:rsidRDefault="00D02997" w:rsidP="00D02997">
      <w:pPr>
        <w:spacing w:line="360" w:lineRule="auto"/>
        <w:rPr>
          <w:rFonts w:ascii="Times New Roman" w:hAnsi="Times New Roman" w:cs="Times New Roman"/>
          <w:szCs w:val="21"/>
        </w:rPr>
      </w:pPr>
      <w:r w:rsidRPr="004204C4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>DLBCL,</w:t>
      </w:r>
      <w:r>
        <w:rPr>
          <w:rFonts w:ascii="Times New Roman" w:hAnsi="Times New Roman" w:cs="Times New Roman"/>
          <w:szCs w:val="21"/>
        </w:rPr>
        <w:t xml:space="preserve"> </w:t>
      </w:r>
      <w:r w:rsidRPr="00E73623">
        <w:rPr>
          <w:rFonts w:ascii="Times New Roman" w:hAnsi="Times New Roman" w:cs="Times New Roman"/>
          <w:szCs w:val="21"/>
        </w:rPr>
        <w:t>diffuse large B-cell lymphoma</w:t>
      </w:r>
      <w:r>
        <w:rPr>
          <w:rFonts w:ascii="Times New Roman" w:hAnsi="Times New Roman" w:cs="Times New Roman"/>
          <w:szCs w:val="21"/>
        </w:rPr>
        <w:t>;</w:t>
      </w:r>
      <w:r w:rsidRPr="00E73623">
        <w:rPr>
          <w:rFonts w:ascii="Times New Roman" w:hAnsi="Times New Roman" w:cs="Times New Roman"/>
          <w:szCs w:val="21"/>
        </w:rPr>
        <w:t xml:space="preserve"> </w:t>
      </w:r>
      <w:r w:rsidR="00DA632B">
        <w:rPr>
          <w:rFonts w:ascii="Times New Roman" w:hAnsi="Times New Roman" w:cs="Times New Roman"/>
          <w:szCs w:val="21"/>
        </w:rPr>
        <w:t xml:space="preserve">CDS, </w:t>
      </w:r>
      <w:r w:rsidR="00DA632B" w:rsidRPr="004204C4">
        <w:rPr>
          <w:rFonts w:ascii="Times New Roman" w:hAnsi="Times New Roman" w:cs="Times New Roman"/>
          <w:color w:val="000000" w:themeColor="text1"/>
        </w:rPr>
        <w:t>Cancer-directed surgery</w:t>
      </w:r>
      <w:r w:rsidR="00DA632B">
        <w:rPr>
          <w:rFonts w:ascii="Times New Roman" w:hAnsi="Times New Roman" w:cs="Times New Roman"/>
          <w:szCs w:val="21"/>
        </w:rPr>
        <w:t xml:space="preserve">; </w:t>
      </w:r>
      <w:r w:rsidRPr="004204C4">
        <w:rPr>
          <w:rFonts w:ascii="Times New Roman" w:hAnsi="Times New Roman" w:cs="Times New Roman"/>
          <w:szCs w:val="21"/>
        </w:rPr>
        <w:t>OS, overall survival; RFS, recurrent-free survival; DSS, disease-specific survival; R or/+ C, radiotherapy or/plus chemotherapy.</w:t>
      </w:r>
    </w:p>
    <w:sectPr w:rsidR="00FB38DC" w:rsidRPr="00D02997" w:rsidSect="00DA6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6CE2E" w14:textId="77777777" w:rsidR="002E7314" w:rsidRDefault="002E7314" w:rsidP="00D02997">
      <w:r>
        <w:separator/>
      </w:r>
    </w:p>
  </w:endnote>
  <w:endnote w:type="continuationSeparator" w:id="0">
    <w:p w14:paraId="2F60D503" w14:textId="77777777" w:rsidR="002E7314" w:rsidRDefault="002E7314" w:rsidP="00D02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C9C02" w14:textId="77777777" w:rsidR="002E7314" w:rsidRDefault="002E7314" w:rsidP="00D02997">
      <w:r>
        <w:separator/>
      </w:r>
    </w:p>
  </w:footnote>
  <w:footnote w:type="continuationSeparator" w:id="0">
    <w:p w14:paraId="3B8A3376" w14:textId="77777777" w:rsidR="002E7314" w:rsidRDefault="002E7314" w:rsidP="00D02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BF"/>
    <w:rsid w:val="00273D8C"/>
    <w:rsid w:val="002A5369"/>
    <w:rsid w:val="002E7314"/>
    <w:rsid w:val="006A49BF"/>
    <w:rsid w:val="007E26F6"/>
    <w:rsid w:val="007F140F"/>
    <w:rsid w:val="00811A11"/>
    <w:rsid w:val="009506A3"/>
    <w:rsid w:val="009E6778"/>
    <w:rsid w:val="00A83ED7"/>
    <w:rsid w:val="00AD6961"/>
    <w:rsid w:val="00B3670E"/>
    <w:rsid w:val="00B74880"/>
    <w:rsid w:val="00C85502"/>
    <w:rsid w:val="00D02997"/>
    <w:rsid w:val="00D618F6"/>
    <w:rsid w:val="00DA632B"/>
    <w:rsid w:val="00E56EFA"/>
    <w:rsid w:val="00E7678C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0E2EF"/>
  <w15:chartTrackingRefBased/>
  <w15:docId w15:val="{C12AE349-3164-47E3-A744-F6E6F020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9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9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997"/>
    <w:rPr>
      <w:sz w:val="18"/>
      <w:szCs w:val="18"/>
    </w:rPr>
  </w:style>
  <w:style w:type="table" w:styleId="a7">
    <w:name w:val="Table Grid"/>
    <w:basedOn w:val="a1"/>
    <w:uiPriority w:val="39"/>
    <w:rsid w:val="00D02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 Megatron</cp:lastModifiedBy>
  <cp:revision>41</cp:revision>
  <dcterms:created xsi:type="dcterms:W3CDTF">2022-10-29T14:09:00Z</dcterms:created>
  <dcterms:modified xsi:type="dcterms:W3CDTF">2022-10-31T13:52:00Z</dcterms:modified>
</cp:coreProperties>
</file>